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D3A24" w14:textId="441ACED8" w:rsidR="00D92754" w:rsidRPr="00B46786" w:rsidRDefault="00D92754" w:rsidP="00D92754">
      <w:pPr>
        <w:pStyle w:val="Heading2"/>
        <w:rPr>
          <w:lang w:val="en-GB"/>
        </w:rPr>
      </w:pPr>
      <w:r w:rsidRPr="00B46786">
        <w:rPr>
          <w:lang w:val="en-GB"/>
        </w:rPr>
        <w:t xml:space="preserve">Table </w:t>
      </w:r>
      <w:r w:rsidR="0063398C">
        <w:rPr>
          <w:lang w:val="en-GB"/>
        </w:rPr>
        <w:t>S</w:t>
      </w:r>
      <w:r w:rsidRPr="00B46786">
        <w:rPr>
          <w:lang w:val="en-GB"/>
        </w:rPr>
        <w:t>1</w:t>
      </w:r>
      <w:r w:rsidR="0063398C">
        <w:rPr>
          <w:lang w:val="en-GB"/>
        </w:rPr>
        <w:t>.</w:t>
      </w:r>
      <w:r w:rsidRPr="00B46786">
        <w:rPr>
          <w:lang w:val="en-GB"/>
        </w:rPr>
        <w:t xml:space="preserve"> Search strategy for scoping review</w:t>
      </w:r>
    </w:p>
    <w:tbl>
      <w:tblPr>
        <w:tblStyle w:val="TableGrid"/>
        <w:tblW w:w="0" w:type="auto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7745"/>
      </w:tblGrid>
      <w:tr w:rsidR="00D92754" w:rsidRPr="00B46786" w14:paraId="20210BD8" w14:textId="77777777" w:rsidTr="0063398C">
        <w:trPr>
          <w:tblHeader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ACD6B7" w14:textId="77777777" w:rsidR="00D92754" w:rsidRPr="00B46786" w:rsidRDefault="00D92754" w:rsidP="003F776B">
            <w:pPr>
              <w:rPr>
                <w:sz w:val="18"/>
                <w:szCs w:val="18"/>
                <w:lang w:val="en-GB"/>
              </w:rPr>
            </w:pPr>
            <w:r w:rsidRPr="00B46786">
              <w:rPr>
                <w:sz w:val="18"/>
                <w:szCs w:val="18"/>
                <w:lang w:val="en-GB"/>
              </w:rPr>
              <w:t>Database</w:t>
            </w:r>
          </w:p>
        </w:tc>
        <w:tc>
          <w:tcPr>
            <w:tcW w:w="7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B6066B" w14:textId="4BC62130" w:rsidR="00D92754" w:rsidRPr="00B46786" w:rsidRDefault="00D92754" w:rsidP="003F776B">
            <w:pPr>
              <w:rPr>
                <w:sz w:val="18"/>
                <w:szCs w:val="18"/>
                <w:lang w:val="en-GB"/>
              </w:rPr>
            </w:pPr>
            <w:r w:rsidRPr="00B46786">
              <w:rPr>
                <w:sz w:val="18"/>
                <w:szCs w:val="18"/>
                <w:lang w:val="en-GB"/>
              </w:rPr>
              <w:t xml:space="preserve">Search </w:t>
            </w:r>
            <w:r w:rsidR="0063398C" w:rsidRPr="00B46786">
              <w:rPr>
                <w:sz w:val="18"/>
                <w:szCs w:val="18"/>
                <w:lang w:val="en-GB"/>
              </w:rPr>
              <w:t>strategy</w:t>
            </w:r>
          </w:p>
        </w:tc>
      </w:tr>
      <w:tr w:rsidR="00D92754" w:rsidRPr="00B46786" w14:paraId="7BF57E5F" w14:textId="77777777" w:rsidTr="0063398C"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2ED01032" w14:textId="77777777" w:rsidR="00D92754" w:rsidRPr="00B46786" w:rsidRDefault="00D92754" w:rsidP="003F776B">
            <w:pPr>
              <w:rPr>
                <w:sz w:val="18"/>
                <w:szCs w:val="18"/>
                <w:lang w:val="en-GB"/>
              </w:rPr>
            </w:pPr>
            <w:proofErr w:type="spellStart"/>
            <w:r w:rsidRPr="00B46786">
              <w:rPr>
                <w:sz w:val="18"/>
                <w:szCs w:val="18"/>
                <w:lang w:val="en-GB"/>
              </w:rPr>
              <w:t>Pubmed</w:t>
            </w:r>
            <w:proofErr w:type="spellEnd"/>
          </w:p>
        </w:tc>
        <w:tc>
          <w:tcPr>
            <w:tcW w:w="7745" w:type="dxa"/>
            <w:tcBorders>
              <w:top w:val="single" w:sz="4" w:space="0" w:color="auto"/>
            </w:tcBorders>
            <w:shd w:val="clear" w:color="auto" w:fill="auto"/>
          </w:tcPr>
          <w:p w14:paraId="7F0A26E0" w14:textId="77777777" w:rsidR="00D92754" w:rsidRPr="00B46786" w:rsidRDefault="00D92754" w:rsidP="003F776B">
            <w:pPr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</w:pPr>
            <w:r w:rsidRPr="00B46786"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  <w:t>(("parent*"[Title/Abstract] OR "caregiver*"[Title/Abstract] OR "guardian*"[Title/Abstract] OR "child*"[Title/Abstract]) AND ("foetal alcohol"[Title/Abstract] OR "Foetal alcohol spectrum disorder"[Title/Abstract] OR "foetal alcohol syndrome"[Title/Abstract] OR "foetal alcohol effects"[Title/Abstract] OR "</w:t>
            </w:r>
            <w:proofErr w:type="spellStart"/>
            <w:r w:rsidRPr="00B46786"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  <w:t>Fetal</w:t>
            </w:r>
            <w:proofErr w:type="spellEnd"/>
            <w:r w:rsidRPr="00B46786"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  <w:t xml:space="preserve"> alcohol spectrum disorder"[Title/Abstract] OR "</w:t>
            </w:r>
            <w:proofErr w:type="spellStart"/>
            <w:r w:rsidRPr="00B46786"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  <w:t>fetal</w:t>
            </w:r>
            <w:proofErr w:type="spellEnd"/>
            <w:r w:rsidRPr="00B46786"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  <w:t xml:space="preserve"> alcohol syndrome"[Title/Abstract] OR "</w:t>
            </w:r>
            <w:proofErr w:type="spellStart"/>
            <w:r w:rsidRPr="00B46786"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  <w:t>fetal</w:t>
            </w:r>
            <w:proofErr w:type="spellEnd"/>
            <w:r w:rsidRPr="00B46786"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  <w:t xml:space="preserve"> alcohol effects"[Title/Abstract] OR "alcohol related neurodevelopment*"[Title/Abstract] OR "alcohol-related birth defects"[Title/Abstract] OR "FAS"[Title/Abstract] OR "FASD"[Title/Abstract] OR "ND-PAE"[Title/Abstract] OR "alcohol related neurodevelopmental disorder"[Title/Abstract] OR "ARND"[Title/Abstract]) AND ("cost"[Title/Abstract] OR "health economics"[Title/Abstract] OR "quality of life"[Title/Abstract] OR "economic*"[Title/Abstract] OR "</w:t>
            </w:r>
            <w:proofErr w:type="spellStart"/>
            <w:r w:rsidRPr="00B46786"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  <w:t>expens</w:t>
            </w:r>
            <w:proofErr w:type="spellEnd"/>
            <w:r w:rsidRPr="00B46786"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  <w:t xml:space="preserve">*"[Title/Abstract] OR "finance*"[Title/Abstract]) AND 2005/01/01:3000/12/12[Date - Publication]) </w:t>
            </w:r>
          </w:p>
          <w:p w14:paraId="438261FA" w14:textId="77777777" w:rsidR="00D92754" w:rsidRPr="00B46786" w:rsidRDefault="00D92754" w:rsidP="003F776B">
            <w:pPr>
              <w:rPr>
                <w:sz w:val="18"/>
                <w:szCs w:val="18"/>
                <w:lang w:val="en-GB"/>
              </w:rPr>
            </w:pPr>
          </w:p>
        </w:tc>
      </w:tr>
      <w:tr w:rsidR="00D92754" w:rsidRPr="00B46786" w14:paraId="15CD292E" w14:textId="77777777" w:rsidTr="0063398C">
        <w:tc>
          <w:tcPr>
            <w:tcW w:w="1271" w:type="dxa"/>
            <w:shd w:val="clear" w:color="auto" w:fill="auto"/>
          </w:tcPr>
          <w:p w14:paraId="13FDF874" w14:textId="77777777" w:rsidR="00D92754" w:rsidRPr="00B46786" w:rsidRDefault="00D92754" w:rsidP="003F776B">
            <w:pPr>
              <w:rPr>
                <w:sz w:val="18"/>
                <w:szCs w:val="18"/>
                <w:lang w:val="en-GB"/>
              </w:rPr>
            </w:pPr>
            <w:r w:rsidRPr="00B46786">
              <w:rPr>
                <w:sz w:val="18"/>
                <w:szCs w:val="18"/>
                <w:lang w:val="en-GB"/>
              </w:rPr>
              <w:t>Scopus</w:t>
            </w:r>
          </w:p>
        </w:tc>
        <w:tc>
          <w:tcPr>
            <w:tcW w:w="7745" w:type="dxa"/>
            <w:shd w:val="clear" w:color="auto" w:fill="auto"/>
          </w:tcPr>
          <w:p w14:paraId="11312A06" w14:textId="77777777" w:rsidR="00D92754" w:rsidRPr="00B46786" w:rsidRDefault="00D92754" w:rsidP="003F776B">
            <w:pPr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</w:pPr>
            <w:r w:rsidRPr="00B46786"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  <w:t>( TITLE-ABS-KEY ( "foetal alcohol" OR "foetal alcohol spectrum disorder" OR "foetal alcohol syndrome" OR "foetal alcohol effects" OR "</w:t>
            </w:r>
            <w:proofErr w:type="spellStart"/>
            <w:r w:rsidRPr="00B46786"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  <w:t>fetal</w:t>
            </w:r>
            <w:proofErr w:type="spellEnd"/>
            <w:r w:rsidRPr="00B46786"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  <w:t xml:space="preserve"> alcohol spectrum disorder" OR "</w:t>
            </w:r>
            <w:proofErr w:type="spellStart"/>
            <w:r w:rsidRPr="00B46786"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  <w:t>fetal</w:t>
            </w:r>
            <w:proofErr w:type="spellEnd"/>
            <w:r w:rsidRPr="00B46786"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  <w:t xml:space="preserve"> alcohol syndrome" OR "</w:t>
            </w:r>
            <w:proofErr w:type="spellStart"/>
            <w:r w:rsidRPr="00B46786"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  <w:t>fetal</w:t>
            </w:r>
            <w:proofErr w:type="spellEnd"/>
            <w:r w:rsidRPr="00B46786"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  <w:t xml:space="preserve"> alcohol effects" OR "alcohol-related neurodevelopment*" OR "alcohol-related birth defects" OR "FAS" OR "FASD" OR "ND-PAE" OR "alcohol related neurodevelopmental disorder" OR "ARND" ) AND TITLE-ABS-KEY ( cost OR economic* OR finance* OR "quality of life" OR "</w:t>
            </w:r>
            <w:proofErr w:type="spellStart"/>
            <w:r w:rsidRPr="00B46786"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  <w:t>expens</w:t>
            </w:r>
            <w:proofErr w:type="spellEnd"/>
            <w:r w:rsidRPr="00B46786"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  <w:t>*" OR "health economics" ) AND TITLE-ABS-KEY ( parent* OR caregiver* OR guardian* OR child* ) ) AND PUBYEAR &gt; 2004 AND PUBYEAR &lt; 2025</w:t>
            </w:r>
          </w:p>
          <w:p w14:paraId="2625DE48" w14:textId="77777777" w:rsidR="00D92754" w:rsidRPr="00B46786" w:rsidRDefault="00D92754" w:rsidP="003F776B">
            <w:pPr>
              <w:rPr>
                <w:sz w:val="18"/>
                <w:szCs w:val="18"/>
                <w:lang w:val="en-GB"/>
              </w:rPr>
            </w:pPr>
          </w:p>
        </w:tc>
      </w:tr>
      <w:tr w:rsidR="00D92754" w:rsidRPr="00B46786" w14:paraId="2D7D9B79" w14:textId="77777777" w:rsidTr="0063398C">
        <w:tc>
          <w:tcPr>
            <w:tcW w:w="1271" w:type="dxa"/>
            <w:shd w:val="clear" w:color="auto" w:fill="auto"/>
          </w:tcPr>
          <w:p w14:paraId="7AB185F3" w14:textId="77777777" w:rsidR="00D92754" w:rsidRPr="00B46786" w:rsidRDefault="00D92754" w:rsidP="003F776B">
            <w:pPr>
              <w:rPr>
                <w:sz w:val="18"/>
                <w:szCs w:val="18"/>
                <w:lang w:val="en-GB"/>
              </w:rPr>
            </w:pPr>
            <w:r w:rsidRPr="00B46786">
              <w:rPr>
                <w:sz w:val="18"/>
                <w:szCs w:val="18"/>
                <w:lang w:val="en-GB"/>
              </w:rPr>
              <w:t>Ovid Medline</w:t>
            </w:r>
          </w:p>
        </w:tc>
        <w:tc>
          <w:tcPr>
            <w:tcW w:w="7745" w:type="dxa"/>
            <w:shd w:val="clear" w:color="auto" w:fill="auto"/>
          </w:tcPr>
          <w:p w14:paraId="076CBCFB" w14:textId="77777777" w:rsidR="00D92754" w:rsidRPr="00B46786" w:rsidRDefault="00D92754" w:rsidP="003F776B">
            <w:pPr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</w:pPr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>("foetal alcohol" or "foetal alcohol spectrum disorder" or "foetal alcohol syndrome" or "foetal alcohol effects" or "</w:t>
            </w:r>
            <w:proofErr w:type="spellStart"/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>fetal</w:t>
            </w:r>
            <w:proofErr w:type="spellEnd"/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 xml:space="preserve"> alcohol spectrum disorder" or "</w:t>
            </w:r>
            <w:proofErr w:type="spellStart"/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>fetal</w:t>
            </w:r>
            <w:proofErr w:type="spellEnd"/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 xml:space="preserve"> alcohol syndrome" or "</w:t>
            </w:r>
            <w:proofErr w:type="spellStart"/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>fetal</w:t>
            </w:r>
            <w:proofErr w:type="spellEnd"/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 xml:space="preserve"> alcohol effects" or "alcohol-related neurodevelopment*" or "alcohol-related birth defects" or "FAS" or "FASD" or "ND-PAE" or "alcohol related neurodevelopmental disorder" or "ARND").ab. or ("foetal alcohol" or "foetal alcohol spectrum disorder" or "foetal alcohol syndrome" or "foetal alcohol effects" or "</w:t>
            </w:r>
            <w:proofErr w:type="spellStart"/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>fetal</w:t>
            </w:r>
            <w:proofErr w:type="spellEnd"/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 xml:space="preserve"> alcohol spectrum disorder" or "</w:t>
            </w:r>
            <w:proofErr w:type="spellStart"/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>fetal</w:t>
            </w:r>
            <w:proofErr w:type="spellEnd"/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 xml:space="preserve"> alcohol syndrome" or "</w:t>
            </w:r>
            <w:proofErr w:type="spellStart"/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>fetal</w:t>
            </w:r>
            <w:proofErr w:type="spellEnd"/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 xml:space="preserve"> alcohol effects" or "alcohol-related neurodevelopment*" or "alcohol-related birth defects" or "FAS" or "FASD" or "ND-PAE" or "alcohol related neurodevelopmental disorder" or "ARND").kw. or ("foetal alcohol" or "foetal alcohol spectrum disorder" or "foetal alcohol syndrome" or "foetal alcohol effects" or "</w:t>
            </w:r>
            <w:proofErr w:type="spellStart"/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>fetal</w:t>
            </w:r>
            <w:proofErr w:type="spellEnd"/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 xml:space="preserve"> alcohol spectrum disorder" or "</w:t>
            </w:r>
            <w:proofErr w:type="spellStart"/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>fetal</w:t>
            </w:r>
            <w:proofErr w:type="spellEnd"/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 xml:space="preserve"> alcohol syndrome" or "</w:t>
            </w:r>
            <w:proofErr w:type="spellStart"/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>fetal</w:t>
            </w:r>
            <w:proofErr w:type="spellEnd"/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 xml:space="preserve"> alcohol effects" or "alcohol-related neurodevelopment*" or "alcohol-related birth defects" or "FAS" or "FASD" or "ND-PAE" or "alcohol related neurodevelopmental disorder" or "ARND").</w:t>
            </w:r>
            <w:proofErr w:type="spellStart"/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>ti</w:t>
            </w:r>
            <w:proofErr w:type="spellEnd"/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>.</w:t>
            </w:r>
          </w:p>
          <w:p w14:paraId="719AACD7" w14:textId="77777777" w:rsidR="00D92754" w:rsidRPr="00B46786" w:rsidRDefault="00D92754" w:rsidP="003F776B">
            <w:pPr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</w:pPr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>AND</w:t>
            </w:r>
          </w:p>
          <w:p w14:paraId="55E5B522" w14:textId="77777777" w:rsidR="00D92754" w:rsidRPr="00B46786" w:rsidRDefault="00D92754" w:rsidP="003F776B">
            <w:pPr>
              <w:rPr>
                <w:color w:val="353535"/>
                <w:sz w:val="18"/>
                <w:szCs w:val="18"/>
                <w:shd w:val="clear" w:color="auto" w:fill="FFFFFF"/>
                <w:lang w:val="en-GB"/>
              </w:rPr>
            </w:pPr>
            <w:r w:rsidRPr="00B46786">
              <w:rPr>
                <w:color w:val="353535"/>
                <w:sz w:val="18"/>
                <w:szCs w:val="18"/>
                <w:shd w:val="clear" w:color="auto" w:fill="FFFFFF"/>
                <w:lang w:val="en-GB"/>
              </w:rPr>
              <w:t>(cost or economic* or finance* or "quality of life" or "</w:t>
            </w:r>
            <w:proofErr w:type="spellStart"/>
            <w:r w:rsidRPr="00B46786">
              <w:rPr>
                <w:color w:val="353535"/>
                <w:sz w:val="18"/>
                <w:szCs w:val="18"/>
                <w:shd w:val="clear" w:color="auto" w:fill="FFFFFF"/>
                <w:lang w:val="en-GB"/>
              </w:rPr>
              <w:t>expens</w:t>
            </w:r>
            <w:proofErr w:type="spellEnd"/>
            <w:r w:rsidRPr="00B46786">
              <w:rPr>
                <w:color w:val="353535"/>
                <w:sz w:val="18"/>
                <w:szCs w:val="18"/>
                <w:shd w:val="clear" w:color="auto" w:fill="FFFFFF"/>
                <w:lang w:val="en-GB"/>
              </w:rPr>
              <w:t>*" or "health economics"</w:t>
            </w:r>
            <w:proofErr w:type="gramStart"/>
            <w:r w:rsidRPr="00B46786">
              <w:rPr>
                <w:color w:val="353535"/>
                <w:sz w:val="18"/>
                <w:szCs w:val="18"/>
                <w:shd w:val="clear" w:color="auto" w:fill="FFFFFF"/>
                <w:lang w:val="en-GB"/>
              </w:rPr>
              <w:t>).ab.</w:t>
            </w:r>
            <w:proofErr w:type="gramEnd"/>
            <w:r w:rsidRPr="00B46786">
              <w:rPr>
                <w:color w:val="353535"/>
                <w:sz w:val="18"/>
                <w:szCs w:val="18"/>
                <w:shd w:val="clear" w:color="auto" w:fill="FFFFFF"/>
                <w:lang w:val="en-GB"/>
              </w:rPr>
              <w:t xml:space="preserve"> or (cost or economic* or finance* or "quality of life" or "</w:t>
            </w:r>
            <w:proofErr w:type="spellStart"/>
            <w:r w:rsidRPr="00B46786">
              <w:rPr>
                <w:color w:val="353535"/>
                <w:sz w:val="18"/>
                <w:szCs w:val="18"/>
                <w:shd w:val="clear" w:color="auto" w:fill="FFFFFF"/>
                <w:lang w:val="en-GB"/>
              </w:rPr>
              <w:t>expens</w:t>
            </w:r>
            <w:proofErr w:type="spellEnd"/>
            <w:r w:rsidRPr="00B46786">
              <w:rPr>
                <w:color w:val="353535"/>
                <w:sz w:val="18"/>
                <w:szCs w:val="18"/>
                <w:shd w:val="clear" w:color="auto" w:fill="FFFFFF"/>
                <w:lang w:val="en-GB"/>
              </w:rPr>
              <w:t>*" or "health economics").kw. or (cost or economic* or finance* or "quality of life" or "</w:t>
            </w:r>
            <w:proofErr w:type="spellStart"/>
            <w:r w:rsidRPr="00B46786">
              <w:rPr>
                <w:color w:val="353535"/>
                <w:sz w:val="18"/>
                <w:szCs w:val="18"/>
                <w:shd w:val="clear" w:color="auto" w:fill="FFFFFF"/>
                <w:lang w:val="en-GB"/>
              </w:rPr>
              <w:t>expens</w:t>
            </w:r>
            <w:proofErr w:type="spellEnd"/>
            <w:r w:rsidRPr="00B46786">
              <w:rPr>
                <w:color w:val="353535"/>
                <w:sz w:val="18"/>
                <w:szCs w:val="18"/>
                <w:shd w:val="clear" w:color="auto" w:fill="FFFFFF"/>
                <w:lang w:val="en-GB"/>
              </w:rPr>
              <w:t>*" or "health economics").</w:t>
            </w:r>
            <w:proofErr w:type="spellStart"/>
            <w:r w:rsidRPr="00B46786">
              <w:rPr>
                <w:color w:val="353535"/>
                <w:sz w:val="18"/>
                <w:szCs w:val="18"/>
                <w:shd w:val="clear" w:color="auto" w:fill="FFFFFF"/>
                <w:lang w:val="en-GB"/>
              </w:rPr>
              <w:t>ti</w:t>
            </w:r>
            <w:proofErr w:type="spellEnd"/>
            <w:r w:rsidRPr="00B46786">
              <w:rPr>
                <w:color w:val="353535"/>
                <w:sz w:val="18"/>
                <w:szCs w:val="18"/>
                <w:shd w:val="clear" w:color="auto" w:fill="FFFFFF"/>
                <w:lang w:val="en-GB"/>
              </w:rPr>
              <w:t>.</w:t>
            </w:r>
          </w:p>
          <w:p w14:paraId="6862AB19" w14:textId="77777777" w:rsidR="00D92754" w:rsidRPr="00B46786" w:rsidRDefault="00D92754" w:rsidP="003F776B">
            <w:pPr>
              <w:rPr>
                <w:color w:val="353535"/>
                <w:sz w:val="18"/>
                <w:szCs w:val="18"/>
                <w:shd w:val="clear" w:color="auto" w:fill="FFFFFF"/>
                <w:lang w:val="en-GB"/>
              </w:rPr>
            </w:pPr>
            <w:r w:rsidRPr="00B46786">
              <w:rPr>
                <w:color w:val="353535"/>
                <w:sz w:val="18"/>
                <w:szCs w:val="18"/>
                <w:shd w:val="clear" w:color="auto" w:fill="FFFFFF"/>
                <w:lang w:val="en-GB"/>
              </w:rPr>
              <w:t>AND</w:t>
            </w:r>
          </w:p>
          <w:p w14:paraId="2C4ABE71" w14:textId="77777777" w:rsidR="00D92754" w:rsidRPr="00B46786" w:rsidRDefault="00D92754" w:rsidP="003F776B">
            <w:pPr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</w:pPr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>(parent* or caregiver* or guardian* or child*</w:t>
            </w:r>
            <w:proofErr w:type="gramStart"/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>).ab.</w:t>
            </w:r>
            <w:proofErr w:type="gramEnd"/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 xml:space="preserve"> or (parent* or caregiver* or guardian* or child*).kw. or (parent* or caregiver* or guardian* or child*).</w:t>
            </w:r>
            <w:proofErr w:type="spellStart"/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>ti</w:t>
            </w:r>
            <w:proofErr w:type="spellEnd"/>
            <w:r w:rsidRPr="00B46786">
              <w:rPr>
                <w:color w:val="353535"/>
                <w:sz w:val="18"/>
                <w:szCs w:val="18"/>
                <w:shd w:val="clear" w:color="auto" w:fill="F8F8F8"/>
                <w:lang w:val="en-GB"/>
              </w:rPr>
              <w:t>.</w:t>
            </w:r>
          </w:p>
          <w:p w14:paraId="4A78BF28" w14:textId="77777777" w:rsidR="00D92754" w:rsidRPr="00B46786" w:rsidRDefault="00D92754" w:rsidP="003F776B">
            <w:pPr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</w:pPr>
            <w:r w:rsidRPr="00B46786">
              <w:rPr>
                <w:rFonts w:cs="Segoe UI"/>
                <w:color w:val="353535"/>
                <w:sz w:val="18"/>
                <w:szCs w:val="18"/>
                <w:shd w:val="clear" w:color="auto" w:fill="F8F8F8"/>
                <w:lang w:val="en-GB"/>
              </w:rPr>
              <w:t>AND</w:t>
            </w:r>
          </w:p>
          <w:p w14:paraId="154A2DA9" w14:textId="77777777" w:rsidR="00D92754" w:rsidRPr="00B46786" w:rsidRDefault="00D92754" w:rsidP="003F776B">
            <w:pPr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</w:pPr>
            <w:r w:rsidRPr="00B46786"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  <w:t>2005-present</w:t>
            </w:r>
          </w:p>
          <w:p w14:paraId="59C674D9" w14:textId="77777777" w:rsidR="00D92754" w:rsidRPr="00B46786" w:rsidRDefault="00D92754" w:rsidP="003F776B">
            <w:pPr>
              <w:rPr>
                <w:sz w:val="18"/>
                <w:szCs w:val="18"/>
                <w:lang w:val="en-GB"/>
              </w:rPr>
            </w:pPr>
          </w:p>
        </w:tc>
      </w:tr>
      <w:tr w:rsidR="00D92754" w:rsidRPr="00B46786" w14:paraId="3192A406" w14:textId="77777777" w:rsidTr="0063398C">
        <w:tc>
          <w:tcPr>
            <w:tcW w:w="1271" w:type="dxa"/>
            <w:shd w:val="clear" w:color="auto" w:fill="auto"/>
          </w:tcPr>
          <w:p w14:paraId="46C24759" w14:textId="77777777" w:rsidR="00D92754" w:rsidRPr="00B46786" w:rsidRDefault="00D92754" w:rsidP="003F776B">
            <w:pPr>
              <w:rPr>
                <w:sz w:val="18"/>
                <w:szCs w:val="18"/>
                <w:lang w:val="en-GB"/>
              </w:rPr>
            </w:pPr>
            <w:r w:rsidRPr="00B46786">
              <w:rPr>
                <w:sz w:val="18"/>
                <w:szCs w:val="18"/>
                <w:lang w:val="en-GB"/>
              </w:rPr>
              <w:t>Web of Science</w:t>
            </w:r>
          </w:p>
        </w:tc>
        <w:tc>
          <w:tcPr>
            <w:tcW w:w="7745" w:type="dxa"/>
            <w:shd w:val="clear" w:color="auto" w:fill="auto"/>
          </w:tcPr>
          <w:p w14:paraId="26380BBB" w14:textId="77777777" w:rsidR="00D92754" w:rsidRPr="00B46786" w:rsidRDefault="00D92754" w:rsidP="003F776B">
            <w:pPr>
              <w:rPr>
                <w:sz w:val="18"/>
                <w:szCs w:val="18"/>
                <w:shd w:val="clear" w:color="auto" w:fill="FAFAFC"/>
                <w:lang w:val="en-GB"/>
              </w:rPr>
            </w:pPr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parent* OR caregiver* OR guardian* OR child*</w:t>
            </w:r>
            <w:r w:rsidRPr="00B46786">
              <w:rPr>
                <w:sz w:val="18"/>
                <w:szCs w:val="18"/>
                <w:shd w:val="clear" w:color="auto" w:fill="FAFAFC"/>
                <w:lang w:val="en-GB"/>
              </w:rPr>
              <w:t> (Title)</w:t>
            </w:r>
            <w:r w:rsidRPr="00B46786">
              <w:rPr>
                <w:rStyle w:val="row-boolean"/>
                <w:color w:val="616161"/>
                <w:sz w:val="18"/>
                <w:szCs w:val="18"/>
                <w:shd w:val="clear" w:color="auto" w:fill="FAFAFC"/>
                <w:lang w:val="en-GB"/>
              </w:rPr>
              <w:t> or </w:t>
            </w:r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parent* OR caregiver* OR guardian* OR child*</w:t>
            </w:r>
            <w:r w:rsidRPr="00B46786">
              <w:rPr>
                <w:sz w:val="18"/>
                <w:szCs w:val="18"/>
                <w:shd w:val="clear" w:color="auto" w:fill="FAFAFC"/>
                <w:lang w:val="en-GB"/>
              </w:rPr>
              <w:t> (Abstract)</w:t>
            </w:r>
            <w:r w:rsidRPr="00B46786">
              <w:rPr>
                <w:rStyle w:val="row-boolean"/>
                <w:color w:val="616161"/>
                <w:sz w:val="18"/>
                <w:szCs w:val="18"/>
                <w:shd w:val="clear" w:color="auto" w:fill="FAFAFC"/>
                <w:lang w:val="en-GB"/>
              </w:rPr>
              <w:t> or </w:t>
            </w:r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parent* OR caregiver* OR guardian* OR child*</w:t>
            </w:r>
            <w:r w:rsidRPr="00B46786">
              <w:rPr>
                <w:sz w:val="18"/>
                <w:szCs w:val="18"/>
                <w:shd w:val="clear" w:color="auto" w:fill="FAFAFC"/>
                <w:lang w:val="en-GB"/>
              </w:rPr>
              <w:t> (Keyword Plus ®)</w:t>
            </w:r>
            <w:r w:rsidRPr="00B46786">
              <w:rPr>
                <w:rStyle w:val="row-boolean"/>
                <w:color w:val="616161"/>
                <w:sz w:val="18"/>
                <w:szCs w:val="18"/>
                <w:shd w:val="clear" w:color="auto" w:fill="FAFAFC"/>
                <w:lang w:val="en-GB"/>
              </w:rPr>
              <w:t> or </w:t>
            </w:r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parent* OR caregiver* OR guardian* OR child*</w:t>
            </w:r>
            <w:r w:rsidRPr="00B46786">
              <w:rPr>
                <w:sz w:val="18"/>
                <w:szCs w:val="18"/>
                <w:shd w:val="clear" w:color="auto" w:fill="FAFAFC"/>
                <w:lang w:val="en-GB"/>
              </w:rPr>
              <w:t> (Author Keywords)</w:t>
            </w:r>
          </w:p>
          <w:p w14:paraId="4F26DC13" w14:textId="77777777" w:rsidR="00D92754" w:rsidRPr="00B46786" w:rsidRDefault="00D92754" w:rsidP="003F776B">
            <w:pPr>
              <w:rPr>
                <w:sz w:val="18"/>
                <w:szCs w:val="18"/>
                <w:shd w:val="clear" w:color="auto" w:fill="FAFAFC"/>
                <w:lang w:val="en-GB"/>
              </w:rPr>
            </w:pPr>
            <w:r w:rsidRPr="00B46786">
              <w:rPr>
                <w:sz w:val="18"/>
                <w:szCs w:val="18"/>
                <w:shd w:val="clear" w:color="auto" w:fill="FAFAFC"/>
                <w:lang w:val="en-GB"/>
              </w:rPr>
              <w:t>AND</w:t>
            </w:r>
          </w:p>
          <w:p w14:paraId="20D5A842" w14:textId="77777777" w:rsidR="00D92754" w:rsidRPr="00B46786" w:rsidRDefault="00D92754" w:rsidP="003F776B">
            <w:pPr>
              <w:rPr>
                <w:sz w:val="18"/>
                <w:szCs w:val="18"/>
                <w:shd w:val="clear" w:color="auto" w:fill="FAFAFC"/>
                <w:lang w:val="en-GB"/>
              </w:rPr>
            </w:pPr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cost OR economic* OR finance* OR "quality of life" OR "</w:t>
            </w:r>
            <w:proofErr w:type="spellStart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expens</w:t>
            </w:r>
            <w:proofErr w:type="spellEnd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*" OR "health economics"</w:t>
            </w:r>
            <w:r w:rsidRPr="00B46786">
              <w:rPr>
                <w:sz w:val="18"/>
                <w:szCs w:val="18"/>
                <w:shd w:val="clear" w:color="auto" w:fill="FAFAFC"/>
                <w:lang w:val="en-GB"/>
              </w:rPr>
              <w:t> (Title)</w:t>
            </w:r>
            <w:r w:rsidRPr="00B46786">
              <w:rPr>
                <w:rStyle w:val="row-boolean"/>
                <w:color w:val="616161"/>
                <w:sz w:val="18"/>
                <w:szCs w:val="18"/>
                <w:shd w:val="clear" w:color="auto" w:fill="FAFAFC"/>
                <w:lang w:val="en-GB"/>
              </w:rPr>
              <w:t> or </w:t>
            </w:r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cost OR economic* OR finance* OR "quality of life" OR "</w:t>
            </w:r>
            <w:proofErr w:type="spellStart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expens</w:t>
            </w:r>
            <w:proofErr w:type="spellEnd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*" OR "health economics"</w:t>
            </w:r>
            <w:r w:rsidRPr="00B46786">
              <w:rPr>
                <w:sz w:val="18"/>
                <w:szCs w:val="18"/>
                <w:shd w:val="clear" w:color="auto" w:fill="FAFAFC"/>
                <w:lang w:val="en-GB"/>
              </w:rPr>
              <w:t> (Abstract)</w:t>
            </w:r>
            <w:r w:rsidRPr="00B46786">
              <w:rPr>
                <w:rStyle w:val="row-boolean"/>
                <w:color w:val="616161"/>
                <w:sz w:val="18"/>
                <w:szCs w:val="18"/>
                <w:shd w:val="clear" w:color="auto" w:fill="FAFAFC"/>
                <w:lang w:val="en-GB"/>
              </w:rPr>
              <w:t> or </w:t>
            </w:r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cost OR economic* OR finance* OR "quality of life" OR "</w:t>
            </w:r>
            <w:proofErr w:type="spellStart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expens</w:t>
            </w:r>
            <w:proofErr w:type="spellEnd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*" OR "health economics"</w:t>
            </w:r>
            <w:r w:rsidRPr="00B46786">
              <w:rPr>
                <w:sz w:val="18"/>
                <w:szCs w:val="18"/>
                <w:shd w:val="clear" w:color="auto" w:fill="FAFAFC"/>
                <w:lang w:val="en-GB"/>
              </w:rPr>
              <w:t> (Keyword Plus ®)</w:t>
            </w:r>
            <w:r w:rsidRPr="00B46786">
              <w:rPr>
                <w:rStyle w:val="row-boolean"/>
                <w:color w:val="616161"/>
                <w:sz w:val="18"/>
                <w:szCs w:val="18"/>
                <w:shd w:val="clear" w:color="auto" w:fill="FAFAFC"/>
                <w:lang w:val="en-GB"/>
              </w:rPr>
              <w:t> or </w:t>
            </w:r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cost OR economic* OR finance* OR "quality of life" OR "</w:t>
            </w:r>
            <w:proofErr w:type="spellStart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expens</w:t>
            </w:r>
            <w:proofErr w:type="spellEnd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*" OR "health economics"</w:t>
            </w:r>
            <w:r w:rsidRPr="00B46786">
              <w:rPr>
                <w:sz w:val="18"/>
                <w:szCs w:val="18"/>
                <w:shd w:val="clear" w:color="auto" w:fill="FAFAFC"/>
                <w:lang w:val="en-GB"/>
              </w:rPr>
              <w:t> (Author Keywords)</w:t>
            </w:r>
          </w:p>
          <w:p w14:paraId="3FA4C045" w14:textId="77777777" w:rsidR="00D92754" w:rsidRPr="00B46786" w:rsidRDefault="00D92754" w:rsidP="003F776B">
            <w:pPr>
              <w:rPr>
                <w:sz w:val="18"/>
                <w:szCs w:val="18"/>
                <w:shd w:val="clear" w:color="auto" w:fill="FAFAFC"/>
                <w:lang w:val="en-GB"/>
              </w:rPr>
            </w:pPr>
            <w:r w:rsidRPr="00B46786">
              <w:rPr>
                <w:sz w:val="18"/>
                <w:szCs w:val="18"/>
                <w:shd w:val="clear" w:color="auto" w:fill="FAFAFC"/>
                <w:lang w:val="en-GB"/>
              </w:rPr>
              <w:t>AND</w:t>
            </w:r>
          </w:p>
          <w:p w14:paraId="2E70FE2B" w14:textId="77777777" w:rsidR="00D92754" w:rsidRPr="00B46786" w:rsidRDefault="00D92754" w:rsidP="003F776B">
            <w:pPr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</w:pPr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"foetal alcohol" OR "foetal alcohol spectrum disorder" OR "foetal alcohol syndrome" OR "foetal alcohol effects" OR "</w:t>
            </w:r>
            <w:proofErr w:type="spellStart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fetal</w:t>
            </w:r>
            <w:proofErr w:type="spellEnd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 xml:space="preserve"> alcohol spectrum disorder" OR "</w:t>
            </w:r>
            <w:proofErr w:type="spellStart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fetal</w:t>
            </w:r>
            <w:proofErr w:type="spellEnd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 xml:space="preserve"> alcohol syndrome" OR "</w:t>
            </w:r>
            <w:proofErr w:type="spellStart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fetal</w:t>
            </w:r>
            <w:proofErr w:type="spellEnd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 xml:space="preserve"> alcohol effects" OR "alcohol-related neurodevelopment*" OR "alcohol-related birth defects" OR "FAS" OR "FASD" OR "ND-PAE" OR "alcohol related neurodevelopmental disorder" OR "ARND"</w:t>
            </w:r>
            <w:r w:rsidRPr="00B46786">
              <w:rPr>
                <w:sz w:val="18"/>
                <w:szCs w:val="18"/>
                <w:shd w:val="clear" w:color="auto" w:fill="FAFAFC"/>
                <w:lang w:val="en-GB"/>
              </w:rPr>
              <w:t> (Title)</w:t>
            </w:r>
            <w:r w:rsidRPr="00B46786">
              <w:rPr>
                <w:rStyle w:val="row-boolean"/>
                <w:color w:val="616161"/>
                <w:sz w:val="18"/>
                <w:szCs w:val="18"/>
                <w:shd w:val="clear" w:color="auto" w:fill="FAFAFC"/>
                <w:lang w:val="en-GB"/>
              </w:rPr>
              <w:t> or </w:t>
            </w:r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"foetal alcohol" OR "foetal alcohol spectrum disorder" OR "foetal alcohol syndrome" OR "foetal alcohol effects" OR "</w:t>
            </w:r>
            <w:proofErr w:type="spellStart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fetal</w:t>
            </w:r>
            <w:proofErr w:type="spellEnd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 xml:space="preserve"> alcohol spectrum disorder" OR "</w:t>
            </w:r>
            <w:proofErr w:type="spellStart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fetal</w:t>
            </w:r>
            <w:proofErr w:type="spellEnd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 xml:space="preserve"> alcohol syndrome" OR "</w:t>
            </w:r>
            <w:proofErr w:type="spellStart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fetal</w:t>
            </w:r>
            <w:proofErr w:type="spellEnd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 xml:space="preserve"> alcohol effects" OR "alcohol-related neurodevelopment*" OR "alcohol-related birth defects" OR "FAS" OR "FASD" OR "ND-PAE" OR "alcohol related neurodevelopmental disorder" OR "ARND"</w:t>
            </w:r>
            <w:r w:rsidRPr="00B46786">
              <w:rPr>
                <w:sz w:val="18"/>
                <w:szCs w:val="18"/>
                <w:shd w:val="clear" w:color="auto" w:fill="FAFAFC"/>
                <w:lang w:val="en-GB"/>
              </w:rPr>
              <w:t> (Abstract)</w:t>
            </w:r>
            <w:r w:rsidRPr="00B46786">
              <w:rPr>
                <w:rStyle w:val="row-boolean"/>
                <w:color w:val="616161"/>
                <w:sz w:val="18"/>
                <w:szCs w:val="18"/>
                <w:shd w:val="clear" w:color="auto" w:fill="FAFAFC"/>
                <w:lang w:val="en-GB"/>
              </w:rPr>
              <w:t> or </w:t>
            </w:r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"foetal alcohol" OR "foetal alcohol spectrum disorder" OR "foetal alcohol syndrome" OR "foetal alcohol effects" OR "</w:t>
            </w:r>
            <w:proofErr w:type="spellStart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fetal</w:t>
            </w:r>
            <w:proofErr w:type="spellEnd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 xml:space="preserve"> alcohol spectrum disorder" OR "</w:t>
            </w:r>
            <w:proofErr w:type="spellStart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fetal</w:t>
            </w:r>
            <w:proofErr w:type="spellEnd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 xml:space="preserve"> alcohol syndrome" OR "</w:t>
            </w:r>
            <w:proofErr w:type="spellStart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fetal</w:t>
            </w:r>
            <w:proofErr w:type="spellEnd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 xml:space="preserve"> alcohol effects" OR "alcohol-related neurodevelopment*" OR "alcohol-related </w:t>
            </w:r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lastRenderedPageBreak/>
              <w:t>birth defects" OR "FAS" OR "FASD" OR "ND-PAE" OR "alcohol related neurodevelopmental disorder" OR "ARND"</w:t>
            </w:r>
            <w:r w:rsidRPr="00B46786">
              <w:rPr>
                <w:sz w:val="18"/>
                <w:szCs w:val="18"/>
                <w:shd w:val="clear" w:color="auto" w:fill="FAFAFC"/>
                <w:lang w:val="en-GB"/>
              </w:rPr>
              <w:t> (Keyword Plus ®)</w:t>
            </w:r>
            <w:r w:rsidRPr="00B46786">
              <w:rPr>
                <w:rStyle w:val="row-boolean"/>
                <w:color w:val="616161"/>
                <w:sz w:val="18"/>
                <w:szCs w:val="18"/>
                <w:shd w:val="clear" w:color="auto" w:fill="FAFAFC"/>
                <w:lang w:val="en-GB"/>
              </w:rPr>
              <w:t> or </w:t>
            </w:r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"foetal alcohol" OR "foetal alcohol spectrum disorder" OR "foetal alcohol syndrome" OR "foetal alcohol effects" OR "</w:t>
            </w:r>
            <w:proofErr w:type="spellStart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fetal</w:t>
            </w:r>
            <w:proofErr w:type="spellEnd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 xml:space="preserve"> alcohol spectrum disorder" OR "</w:t>
            </w:r>
            <w:proofErr w:type="spellStart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fetal</w:t>
            </w:r>
            <w:proofErr w:type="spellEnd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 xml:space="preserve"> alcohol syndrome" OR "</w:t>
            </w:r>
            <w:proofErr w:type="spellStart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>fetal</w:t>
            </w:r>
            <w:proofErr w:type="spellEnd"/>
            <w:r w:rsidRPr="00B46786">
              <w:rPr>
                <w:rStyle w:val="Strong"/>
                <w:sz w:val="18"/>
                <w:szCs w:val="18"/>
                <w:shd w:val="clear" w:color="auto" w:fill="FAFAFC"/>
                <w:lang w:val="en-GB"/>
              </w:rPr>
              <w:t xml:space="preserve"> alcohol effects" OR "alcohol-related neurodevelopment*" OR "alcohol-related birth defects" OR "FAS" OR "FASD" OR "ND-PAE" OR "alcohol related neurodevelopmental disorder" OR "ARND"</w:t>
            </w:r>
            <w:r w:rsidRPr="00B46786">
              <w:rPr>
                <w:sz w:val="18"/>
                <w:szCs w:val="18"/>
                <w:shd w:val="clear" w:color="auto" w:fill="FAFAFC"/>
                <w:lang w:val="en-GB"/>
              </w:rPr>
              <w:t> (Author Keywords)</w:t>
            </w:r>
          </w:p>
          <w:p w14:paraId="3FD38F10" w14:textId="77777777" w:rsidR="00D92754" w:rsidRPr="00B46786" w:rsidRDefault="00D92754" w:rsidP="003F776B">
            <w:pPr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</w:pPr>
            <w:r w:rsidRPr="00B46786">
              <w:rPr>
                <w:rFonts w:cs="Segoe UI"/>
                <w:color w:val="212121"/>
                <w:sz w:val="18"/>
                <w:szCs w:val="18"/>
                <w:shd w:val="clear" w:color="auto" w:fill="FFFFFF"/>
                <w:lang w:val="en-GB"/>
              </w:rPr>
              <w:t>Limit 2005-01-01 to 2025-01-01</w:t>
            </w:r>
          </w:p>
          <w:p w14:paraId="322431AE" w14:textId="77777777" w:rsidR="00D92754" w:rsidRPr="00B46786" w:rsidRDefault="00D92754" w:rsidP="003F776B">
            <w:pPr>
              <w:rPr>
                <w:sz w:val="18"/>
                <w:szCs w:val="18"/>
                <w:lang w:val="en-GB"/>
              </w:rPr>
            </w:pPr>
          </w:p>
        </w:tc>
      </w:tr>
    </w:tbl>
    <w:p w14:paraId="61AB3C6A" w14:textId="77777777" w:rsidR="00D92754" w:rsidRPr="00B46786" w:rsidRDefault="00D92754" w:rsidP="00D92754">
      <w:pPr>
        <w:rPr>
          <w:lang w:val="en-GB"/>
        </w:rPr>
      </w:pPr>
    </w:p>
    <w:p w14:paraId="51A6E538" w14:textId="77777777" w:rsidR="000E5269" w:rsidRDefault="000E5269"/>
    <w:sectPr w:rsidR="000E5269" w:rsidSect="00D92754">
      <w:pgSz w:w="11906" w:h="16838"/>
      <w:pgMar w:top="851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754"/>
    <w:rsid w:val="00035FEB"/>
    <w:rsid w:val="000666B3"/>
    <w:rsid w:val="000A351D"/>
    <w:rsid w:val="000D1FCB"/>
    <w:rsid w:val="000E38C9"/>
    <w:rsid w:val="000E5269"/>
    <w:rsid w:val="00156DCC"/>
    <w:rsid w:val="00167D42"/>
    <w:rsid w:val="00170C6F"/>
    <w:rsid w:val="00186D05"/>
    <w:rsid w:val="001970B0"/>
    <w:rsid w:val="001B1DE0"/>
    <w:rsid w:val="001C4FB4"/>
    <w:rsid w:val="001D6921"/>
    <w:rsid w:val="001D7A1A"/>
    <w:rsid w:val="001F3C12"/>
    <w:rsid w:val="00270565"/>
    <w:rsid w:val="002A4E96"/>
    <w:rsid w:val="002A799E"/>
    <w:rsid w:val="002B7AD0"/>
    <w:rsid w:val="002C5DBD"/>
    <w:rsid w:val="002C6D28"/>
    <w:rsid w:val="002F412B"/>
    <w:rsid w:val="003801BB"/>
    <w:rsid w:val="003A7C89"/>
    <w:rsid w:val="00424935"/>
    <w:rsid w:val="004761A9"/>
    <w:rsid w:val="004868D4"/>
    <w:rsid w:val="004D63BA"/>
    <w:rsid w:val="004E354A"/>
    <w:rsid w:val="005435A6"/>
    <w:rsid w:val="00563E0B"/>
    <w:rsid w:val="00587351"/>
    <w:rsid w:val="005E3895"/>
    <w:rsid w:val="0060254C"/>
    <w:rsid w:val="0063398C"/>
    <w:rsid w:val="00646E4B"/>
    <w:rsid w:val="006576FE"/>
    <w:rsid w:val="00675256"/>
    <w:rsid w:val="00676859"/>
    <w:rsid w:val="006B79C8"/>
    <w:rsid w:val="006D6A45"/>
    <w:rsid w:val="007424EE"/>
    <w:rsid w:val="00773410"/>
    <w:rsid w:val="007B69FD"/>
    <w:rsid w:val="007B6E53"/>
    <w:rsid w:val="00801F1E"/>
    <w:rsid w:val="008030EA"/>
    <w:rsid w:val="0082261C"/>
    <w:rsid w:val="00827174"/>
    <w:rsid w:val="00862DAE"/>
    <w:rsid w:val="00867403"/>
    <w:rsid w:val="008D076E"/>
    <w:rsid w:val="009358D5"/>
    <w:rsid w:val="00942E32"/>
    <w:rsid w:val="00956472"/>
    <w:rsid w:val="00994065"/>
    <w:rsid w:val="009A23D8"/>
    <w:rsid w:val="009B649A"/>
    <w:rsid w:val="009C6458"/>
    <w:rsid w:val="00A0552F"/>
    <w:rsid w:val="00A577B5"/>
    <w:rsid w:val="00A8392E"/>
    <w:rsid w:val="00AA39B1"/>
    <w:rsid w:val="00AE4C1D"/>
    <w:rsid w:val="00AE7738"/>
    <w:rsid w:val="00B32A63"/>
    <w:rsid w:val="00B34BE8"/>
    <w:rsid w:val="00B50DBB"/>
    <w:rsid w:val="00B81AC6"/>
    <w:rsid w:val="00BD459D"/>
    <w:rsid w:val="00C430B4"/>
    <w:rsid w:val="00C85011"/>
    <w:rsid w:val="00C9584A"/>
    <w:rsid w:val="00CE75A2"/>
    <w:rsid w:val="00D30447"/>
    <w:rsid w:val="00D5649C"/>
    <w:rsid w:val="00D76A97"/>
    <w:rsid w:val="00D92754"/>
    <w:rsid w:val="00DD15AF"/>
    <w:rsid w:val="00DD2296"/>
    <w:rsid w:val="00DE37F8"/>
    <w:rsid w:val="00E13711"/>
    <w:rsid w:val="00E97CEC"/>
    <w:rsid w:val="00EA7E43"/>
    <w:rsid w:val="00EC1CB4"/>
    <w:rsid w:val="00F05E55"/>
    <w:rsid w:val="00F94766"/>
    <w:rsid w:val="00FA4D23"/>
    <w:rsid w:val="00FB0BF0"/>
    <w:rsid w:val="00FC4B60"/>
    <w:rsid w:val="00FF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D20AA"/>
  <w15:chartTrackingRefBased/>
  <w15:docId w15:val="{9A4FDEE3-4D5D-4BEB-A386-1FDDA2396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754"/>
    <w:rPr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27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27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275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27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275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27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27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27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27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27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927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275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275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275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27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27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27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27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27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D927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27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D927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2754"/>
    <w:pPr>
      <w:spacing w:before="160"/>
      <w:jc w:val="center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D927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2754"/>
    <w:pPr>
      <w:ind w:left="720"/>
      <w:contextualSpacing/>
    </w:pPr>
    <w:rPr>
      <w:lang w:val="en-AU"/>
    </w:rPr>
  </w:style>
  <w:style w:type="character" w:styleId="IntenseEmphasis">
    <w:name w:val="Intense Emphasis"/>
    <w:basedOn w:val="DefaultParagraphFont"/>
    <w:uiPriority w:val="21"/>
    <w:qFormat/>
    <w:rsid w:val="00D9275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27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275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275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92754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92754"/>
    <w:rPr>
      <w:b/>
      <w:bCs/>
    </w:rPr>
  </w:style>
  <w:style w:type="character" w:customStyle="1" w:styleId="row-boolean">
    <w:name w:val="row-boolean"/>
    <w:basedOn w:val="DefaultParagraphFont"/>
    <w:rsid w:val="00D92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e3d728561336c1fdce67816a42d551af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286469345ae75e7ede910034c717faff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352ad9-ff3f-4a23-93d0-00aa251d9b43">
      <Terms xmlns="http://schemas.microsoft.com/office/infopath/2007/PartnerControls"/>
    </lcf76f155ced4ddcb4097134ff3c332f>
    <TaxCatchAll xmlns="a6343a11-ba7a-4099-8556-ec8714cc6cd2" xsi:nil="true"/>
  </documentManagement>
</p:properties>
</file>

<file path=customXml/itemProps1.xml><?xml version="1.0" encoding="utf-8"?>
<ds:datastoreItem xmlns:ds="http://schemas.openxmlformats.org/officeDocument/2006/customXml" ds:itemID="{31193F49-D982-4629-932D-23407A91958B}"/>
</file>

<file path=customXml/itemProps2.xml><?xml version="1.0" encoding="utf-8"?>
<ds:datastoreItem xmlns:ds="http://schemas.openxmlformats.org/officeDocument/2006/customXml" ds:itemID="{046E827B-BC4D-4C58-A090-2E23E8F29547}"/>
</file>

<file path=customXml/itemProps3.xml><?xml version="1.0" encoding="utf-8"?>
<ds:datastoreItem xmlns:ds="http://schemas.openxmlformats.org/officeDocument/2006/customXml" ds:itemID="{53997DEC-DDE1-47A8-A110-41B950F1B98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1</Words>
  <Characters>4683</Characters>
  <Application>Microsoft Office Word</Application>
  <DocSecurity>0</DocSecurity>
  <Lines>39</Lines>
  <Paragraphs>10</Paragraphs>
  <ScaleCrop>false</ScaleCrop>
  <Company/>
  <LinksUpToDate>false</LinksUpToDate>
  <CharactersWithSpaces>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Grech</dc:creator>
  <cp:keywords/>
  <dc:description/>
  <cp:lastModifiedBy>Erin Grech</cp:lastModifiedBy>
  <cp:revision>2</cp:revision>
  <dcterms:created xsi:type="dcterms:W3CDTF">2025-04-10T23:57:00Z</dcterms:created>
  <dcterms:modified xsi:type="dcterms:W3CDTF">2025-04-10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9FE8BE89B384D8562D7CF19B08A07</vt:lpwstr>
  </property>
</Properties>
</file>